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Group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cinetobacte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lasmids</w:t>
      </w:r>
    </w:p>
    <w:p>
      <w:pPr>
        <w:pStyle w:val="Style15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1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190"/>
        <w:gridCol w:w="1968"/>
        <w:gridCol w:w="1690"/>
        <w:gridCol w:w="261"/>
        <w:gridCol w:w="2001"/>
        <w:gridCol w:w="98"/>
        <w:gridCol w:w="2096"/>
      </w:tblGrid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ucture of the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ckbone region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 of plasmid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lated permafrost plasmids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lated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n plasmids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ments</w:t>
            </w:r>
          </w:p>
        </w:tc>
      </w:tr>
      <w:tr>
        <w:trPr>
          <w:trHeight w:val="521" w:hRule="atLeast"/>
        </w:trPr>
        <w:tc>
          <w:tcPr>
            <w:tcW w:w="10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plasmid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1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S-mobA/L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6 pALWEK1.10; pALWEK1.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cinetobacte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p; p2_010052 (7,6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; p1ABAYE (5,6);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wuhouen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; p7_010062 (7,3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defluv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2_010030 (7,2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The a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-US"/>
              </w:rPr>
              <w:t>ccessory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 region of all plasmids contains different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  <w:lang w:val="en"/>
              </w:rPr>
              <w:t>dif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 modules in the same position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1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C-mobA/L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5;  pALWED1.6; pALWED2.8; pALWED2.9; pALWVS1.3; pALWEK1.4; pALWEK1.7; pALWEK1.8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wuhouen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2_010062 (28,4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3ABSDF (24,9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The identity level of the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  <w:lang w:val="en"/>
              </w:rPr>
              <w:t>repB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 gene varies from 79% (in part of the gene) to 100% regardless of changes in the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  <w:lang w:val="en"/>
              </w:rPr>
              <w:t>mobA /mobL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 gene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1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S-mobA/L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3; pALWED1.4; pALWED2.5; pALWED2.7; pALWVS1.4; pAL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VS1.1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K1.1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A.baumanni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pS30-1 (18,2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cinetobacter 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p. (7,6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 bauman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pTS11291 (11,3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 schindler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p6AsACE (7,9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 radioresist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DSM 6976, pARA5 (9,4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pALWVS1.1 and  pALWEK1.1 are large plasmids containing the additional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  <w:lang w:val="en"/>
              </w:rPr>
              <w:t>mobS-mobA/L-repB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 region inherited from the small plasmid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1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C-mobA-re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HE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 xml:space="preserve">A.haemolytic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pAhaemAN54a (4,7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sol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GFJ5 (5,1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he trans-esterase (relaxase)  domain of MobA proteins are almost identical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LWEK1.16 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-US"/>
              </w:rPr>
              <w:t>and modern plasmids while the MobA second domains (helicase) are very different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1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-parA- mobC-mob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HE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pAb242_25 (24,8), 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pAb825_36 (35,7),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seiferti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pAs1069_a (24,7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Tlidtranslation"/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smids from this group were found only in modern strain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unique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C-mobA -rep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HE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Tlid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qu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A/L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Only distant similarity (72% with partial coverage)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A.haemolytic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, pAhaem11616e (10,7);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A.schindler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, pHZE23-1 (6,3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Style w:val="Tlidtranslation"/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" w:eastAsia="ru-RU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2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D-mobA/L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7; pALWED3.3; pALWVS1.5; pALWEK1.6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wuhouen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p5_010060 (5,4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№2 (5,7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sol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pGFJ6 (4,066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pC54_005 (4,5); </w:t>
            </w:r>
            <w:r>
              <w:rPr>
                <w:rFonts w:eastAsia="Times New Roman" w:cs="Times New Roman" w:ascii="Times New Roman" w:hAnsi="Times New Roman"/>
                <w:bCs/>
                <w:i/>
                <w:kern w:val="2"/>
                <w:sz w:val="24"/>
                <w:szCs w:val="24"/>
                <w:lang w:val="en-US" w:eastAsia="ru-RU"/>
              </w:rPr>
              <w:t>Prolinoborus fasciculu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ru-RU"/>
              </w:rPr>
              <w:t xml:space="preserve"> CIP 103579T, contig_163 (4,9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Some modern plasmids contain antibiotic resistance gene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2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C-mobA/L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HE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8 (found in ED23-35; VS15; EK30A)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 johnso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, pAJOLS1.1 (4,1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wuhouen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, p8_010062 (5,6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; A.bauman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, pD36-1 (4754)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bauman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, pRAY* (6,1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Modern plasmids (except pAJOLS1.1) do not contain the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  <w:lang w:val="en"/>
              </w:rPr>
              <w:t>aadA27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 xml:space="preserve"> gene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3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_3 (AR3G8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AM180-1, pCAM180B (16,1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cumula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CHAc060092, p2_060092 (18,8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wuhouens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CHA60, p2_010060 (30,8)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p. WCH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10034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_010034 (10,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johnso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1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,9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3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*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inetobacter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. 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CHA45 p1_010045 (7,5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-3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_3 (AR3G1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inetobacter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. WCHA4, p1_01004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,5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um plasmid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-1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A/L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A. bauman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, pMAC (9540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A.lwoffii</w:t>
            </w:r>
            <w:r>
              <w:rPr>
                <w:rFonts w:eastAsia="Times New Roman" w:cs="Arial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M2a; pAVAci94 (16,9):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Acinetobacter</w:t>
            </w:r>
            <w:r>
              <w:rPr>
                <w:rFonts w:eastAsia="Times New Roman" w:cs="Arial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p</w:t>
            </w:r>
            <w:r>
              <w:rPr>
                <w:rFonts w:eastAsia="Times New Roman" w:cs="Arial"/>
                <w:color w:val="000000"/>
                <w:lang w:val="en-US" w:eastAsia="ru-RU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EB149, pMsp22 (22,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); A. haemolyti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2126ch, pAhaem2126chd (10,6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A. pittii</w:t>
            </w:r>
            <w:r>
              <w:rPr>
                <w:rFonts w:eastAsia="Times New Roman" w:cs="Arial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WCHAP005046, p2_005046 (10,5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A.nosocomialis</w:t>
            </w:r>
            <w:r>
              <w:rPr>
                <w:rFonts w:eastAsia="Times New Roman" w:cs="Arial"/>
                <w:color w:val="000000"/>
                <w:lang w:val="en-US"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SA3, pSSA3_1 (11,4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merous similar plasmids were also identified in the other strain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, A. haemolyti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nosocomiali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>onl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>distan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>similarit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70-76%)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D2.4 (10,6 kb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cumula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WCHAc060092 p5_0600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8,1 kb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cinetobac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sp. WCHAc010034 p7_010034 (10,1 kb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C001 pIC001A (94,5 kb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 venetian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VE-C3 pAV2 (15,1 kb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-1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A/L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c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K1.2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ZS207, pZS-3;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3,8)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p. ACNIH1, pACI-148e;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,3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-1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_01006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XB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-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2642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hae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6с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MMC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b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-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smids from this group were found only in modern strain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qu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-par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_3 (AR3G1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>only distant similarity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7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 xml:space="preserve">%) and only in relation to the gene fo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" w:eastAsia="ru-RU"/>
              </w:rPr>
              <w:t>rep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Cs/>
                <w:i/>
                <w:kern w:val="2"/>
                <w:sz w:val="24"/>
                <w:szCs w:val="24"/>
                <w:lang w:val="en-US" w:eastAsia="ru-RU"/>
              </w:rPr>
              <w:t>A indicus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ru-RU"/>
              </w:rPr>
              <w:t xml:space="preserve"> CMG3-2, pCMG3-2-2 (16,1)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bauman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  3207, pAba3207a (13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qu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-par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_3 (AR3G15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.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only distant similarit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80%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en"/>
              </w:rPr>
              <w:t>with partial cover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A.baumann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52, pA52-2 (27,4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qu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-par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*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VS1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>only distant similarit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от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7-60%) wit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baumanni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47, pE47_007 (4,7)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haemolytic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N54, pAhaemAN54a (4,8)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sol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GFJ5 (5,1 ) and  (47-50%) with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Moraxella  catarrh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EMCJH0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,5);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ru-RU"/>
              </w:rPr>
              <w:t>Psychrobact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sp. DAB_AL43B plasmid pP43BP4(6,4).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ru-RU"/>
              </w:rPr>
              <w:t xml:space="preserve">Bears a distant resemblance to pALWEK1.9 </w:t>
            </w:r>
          </w:p>
        </w:tc>
      </w:tr>
      <w:tr>
        <w:trPr/>
        <w:tc>
          <w:tcPr>
            <w:tcW w:w="10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rge plasmid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-1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operon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A-parB-tra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eron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P11)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HIT7853, pIHIT7853-OXA-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53,9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GSA488, pLS488 (51,3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19, pFM-M19 (55,0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milar plasmids were detected in strains of other systematic groups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Klebsiella, Citrobac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seudomonas, Xanthomonas, Stenotrophomonas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-1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eron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1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wuhouen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CHA60 p1_010060 (38,7); 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lwoff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: JN49-1 pNDM-BJ01 (47,3) and 32 other  plasmids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smids from this group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o not contain described replication genes; most of them carry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NDM-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ene and were found only in modern bacteria, including 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rovidenci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ttge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rain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-3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B-parA-repB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_3 (AR3G4)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LWED1.2; pALWED2.1 pALWED3.6 pALWVS1.1 pALWEK1.1 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schindle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3, plasmid unnamed1 (223,6)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inetobacter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. ACNIH1, pACI-df08 (257,7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schindle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CE, p1AsA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(17,9)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 indic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20, pAI01 (11,72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pAB17H194-1 (88,0);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36, pD36-4 (47,5)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-3b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B-par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_3 (AR3G15)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3.1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radioresistence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A2 (77,6);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A.radioresistenc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1 (88,6);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A.schindler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GAir0122 (156,2);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Acinetobacter sp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CHA55, pNDM1 (71,3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3522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III-4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-parABM-tra-operon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*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LWED1.1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plasmids includin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A.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34AB (277,9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haemolyti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AHTJR1 (306,131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2014N21-145-1 (3243,0)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XBB1-9 (398,9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ob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 was not identified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ND - Not determin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Tlidtranslation">
    <w:name w:val="tlid-translation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Style15">
    <w:name w:val="Без интервала"/>
    <w:basedOn w:val="Normal"/>
    <w:qFormat/>
    <w:pPr>
      <w:suppressAutoHyphens w:val="true"/>
      <w:spacing w:lineRule="auto" w:line="240" w:before="0" w:after="0"/>
    </w:pPr>
    <w:rPr>
      <w:lang w:eastAsia="zh-CN"/>
    </w:rPr>
  </w:style>
  <w:style w:type="paragraph" w:styleId="BodyTextNewIndent">
    <w:name w:val="Body Text New + Indent"/>
    <w:basedOn w:val="Normal"/>
    <w:qFormat/>
    <w:pPr>
      <w:suppressAutoHyphens w:val="true"/>
      <w:spacing w:lineRule="auto" w:line="360" w:before="0" w:after="0"/>
      <w:ind w:firstLine="567"/>
      <w:jc w:val="both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2:52:00Z</dcterms:created>
  <dc:creator>LMGM</dc:creator>
  <dc:description/>
  <dc:language>en-US</dc:language>
  <cp:lastModifiedBy>LMGM</cp:lastModifiedBy>
  <dcterms:modified xsi:type="dcterms:W3CDTF">2020-11-03T12:52:00Z</dcterms:modified>
  <cp:revision>1</cp:revision>
  <dc:subject/>
  <dc:title/>
</cp:coreProperties>
</file>